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37A8" w:rsidRPr="0083336A" w:rsidRDefault="00C24ACC" w:rsidP="007237A8">
      <w:pPr>
        <w:pStyle w:val="Geenafstand"/>
        <w:spacing w:line="360" w:lineRule="auto"/>
        <w:jc w:val="both"/>
        <w:rPr>
          <w:rFonts w:ascii="Times New Roman" w:hAnsi="Times New Roman"/>
          <w:b/>
          <w:sz w:val="28"/>
          <w:lang w:val="en-GB"/>
        </w:rPr>
      </w:pPr>
      <w:r>
        <w:rPr>
          <w:rFonts w:ascii="Times New Roman" w:hAnsi="Times New Roman"/>
          <w:b/>
          <w:sz w:val="28"/>
          <w:lang w:val="en-GB"/>
        </w:rPr>
        <w:t>Additional File B</w:t>
      </w:r>
      <w:bookmarkStart w:id="0" w:name="_GoBack"/>
      <w:bookmarkEnd w:id="0"/>
    </w:p>
    <w:p w:rsidR="007237A8" w:rsidRDefault="007237A8" w:rsidP="007237A8">
      <w:pPr>
        <w:spacing w:line="48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:rsidR="007237A8" w:rsidRPr="0083336A" w:rsidRDefault="007237A8" w:rsidP="007237A8">
      <w:pPr>
        <w:spacing w:line="480" w:lineRule="auto"/>
        <w:jc w:val="both"/>
        <w:rPr>
          <w:rFonts w:ascii="Times New Roman" w:hAnsi="Times New Roman" w:cs="Times New Roman"/>
          <w:u w:val="single"/>
          <w:lang w:val="en-GB"/>
        </w:rPr>
      </w:pPr>
      <w:r w:rsidRPr="0083336A">
        <w:rPr>
          <w:rFonts w:ascii="Times New Roman" w:hAnsi="Times New Roman" w:cs="Times New Roman"/>
          <w:u w:val="single"/>
          <w:lang w:val="en-GB"/>
        </w:rPr>
        <w:t xml:space="preserve">Resident or family member of the resident 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4536"/>
        <w:gridCol w:w="4531"/>
      </w:tblGrid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 xml:space="preserve">Wat vindt u goede zorg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/>
              </w:rPr>
            </w:pPr>
            <w:r w:rsidRPr="0083336A">
              <w:rPr>
                <w:rFonts w:ascii="Times New Roman" w:hAnsi="Times New Roman" w:cs="Times New Roman"/>
              </w:rPr>
              <w:t>[Wat is belangrijk voor u bij de dagelijkse zorg?]</w:t>
            </w:r>
          </w:p>
        </w:tc>
        <w:tc>
          <w:tcPr>
            <w:tcW w:w="4531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How would you define good care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>[Supporting question: what is according to you important in providing care]</w:t>
            </w: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 xml:space="preserve">Krijgt u de zorg die u belangrijk vindt ? Waarom wel of niet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/>
              </w:rPr>
            </w:pPr>
            <w:r w:rsidRPr="0083336A">
              <w:rPr>
                <w:rFonts w:ascii="Times New Roman" w:hAnsi="Times New Roman" w:cs="Times New Roman"/>
              </w:rPr>
              <w:t>[Terug refereren naar de vorige vraag en hun antwoord + vragen om te illustreren met een voorbeeld]</w:t>
            </w:r>
          </w:p>
        </w:tc>
        <w:tc>
          <w:tcPr>
            <w:tcW w:w="4531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>Do you receive the care that is important to you? Why do or don’t you receive this care?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[Supporting question: Refer back to their answers to the previous question and ask for concrete examples] </w:t>
            </w:r>
          </w:p>
        </w:tc>
      </w:tr>
      <w:tr w:rsidR="007237A8" w:rsidRPr="00C24ACC" w:rsidTr="00BA1D6F">
        <w:trPr>
          <w:trHeight w:val="1516"/>
        </w:trPr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 xml:space="preserve">Wat voor activiteiten [naast slapen, eten, wassen] onderneemt u nog meer op een dag? </w:t>
            </w:r>
          </w:p>
          <w:p w:rsidR="007237A8" w:rsidRPr="0083336A" w:rsidRDefault="007237A8" w:rsidP="00BA1D6F">
            <w:pPr>
              <w:pStyle w:val="Lijstalinea"/>
              <w:ind w:left="360"/>
              <w:rPr>
                <w:rFonts w:ascii="Times New Roman" w:eastAsia="Cambria" w:hAnsi="Times New Roman" w:cs="Times New Roman"/>
              </w:rPr>
            </w:pP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>[En hoe is dit gelinkt aan het concept ‘goede zorg’]</w:t>
            </w:r>
          </w:p>
        </w:tc>
        <w:tc>
          <w:tcPr>
            <w:tcW w:w="4531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83336A">
              <w:rPr>
                <w:rFonts w:ascii="Times New Roman" w:eastAsia="Cambria" w:hAnsi="Times New Roman" w:cs="Times New Roman"/>
                <w:lang w:val="en-GB"/>
              </w:rPr>
              <w:t>Besides sleeping, eating and washing, what kind of activities do you do during the course of the day?</w:t>
            </w: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83336A">
              <w:rPr>
                <w:rFonts w:ascii="Times New Roman" w:eastAsia="Cambria" w:hAnsi="Times New Roman" w:cs="Times New Roman"/>
                <w:lang w:val="en-GB"/>
              </w:rPr>
              <w:t>[Supporting question: How does this relate to their definition of good quality of care?]</w:t>
            </w: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 xml:space="preserve">Waarom heeft u voor dit huis gekozen ? Wat is inderdaad zo en wat is er anders dan u verwacht had? </w:t>
            </w:r>
          </w:p>
        </w:tc>
        <w:tc>
          <w:tcPr>
            <w:tcW w:w="4531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83336A">
              <w:rPr>
                <w:rFonts w:ascii="Times New Roman" w:eastAsia="Cambria" w:hAnsi="Times New Roman" w:cs="Times New Roman"/>
                <w:lang w:val="en-GB"/>
              </w:rPr>
              <w:t xml:space="preserve">Why did you choose this nursing home? How does it fit your expectations? </w:t>
            </w: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>Kunt u het contact tussen u en de verzorgende, medebewoners, medewerkers en bestuurder(s) omschrijven?</w:t>
            </w:r>
          </w:p>
        </w:tc>
        <w:tc>
          <w:tcPr>
            <w:tcW w:w="4531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83336A">
              <w:rPr>
                <w:rFonts w:ascii="Times New Roman" w:eastAsia="Cambria" w:hAnsi="Times New Roman" w:cs="Times New Roman"/>
                <w:lang w:val="en-GB"/>
              </w:rPr>
              <w:t xml:space="preserve">How would you describe the contact between you and the care professionals, the other residents, the other employees working here and the nursing home manager? </w:t>
            </w: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  <w:lang w:val="en-GB"/>
              </w:rPr>
            </w:pP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 xml:space="preserve">Wat voor soort mensen wonen er in dit huis? Wat voor soort mensen werken er in dit huis? </w:t>
            </w:r>
          </w:p>
          <w:p w:rsidR="007237A8" w:rsidRPr="0083336A" w:rsidRDefault="007237A8" w:rsidP="00BA1D6F">
            <w:pPr>
              <w:pStyle w:val="Lijstalinea"/>
              <w:ind w:left="360"/>
              <w:rPr>
                <w:rFonts w:ascii="Times New Roman" w:eastAsia="Cambria" w:hAnsi="Times New Roman" w:cs="Times New Roman"/>
              </w:rPr>
            </w:pP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>[Hoe zou u ze typeren?]</w:t>
            </w:r>
          </w:p>
        </w:tc>
        <w:tc>
          <w:tcPr>
            <w:tcW w:w="4531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83336A">
              <w:rPr>
                <w:rFonts w:ascii="Times New Roman" w:eastAsia="Cambria" w:hAnsi="Times New Roman" w:cs="Times New Roman"/>
                <w:lang w:val="en-GB"/>
              </w:rPr>
              <w:t xml:space="preserve">How would you describe the kind of people living in this nursing home? And could you describe what kind of people work in this home? </w:t>
            </w: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83336A">
              <w:rPr>
                <w:rFonts w:ascii="Times New Roman" w:eastAsia="Cambria" w:hAnsi="Times New Roman" w:cs="Times New Roman"/>
                <w:lang w:val="en-GB"/>
              </w:rPr>
              <w:t>[Supporting questions: How would you typify the people living in this nursing home? ]</w:t>
            </w: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>Waar draait het volgens u om in dit huis?</w:t>
            </w:r>
          </w:p>
        </w:tc>
        <w:tc>
          <w:tcPr>
            <w:tcW w:w="4531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83336A">
              <w:rPr>
                <w:rFonts w:ascii="Times New Roman" w:eastAsia="Cambria" w:hAnsi="Times New Roman" w:cs="Times New Roman"/>
                <w:lang w:val="en-GB"/>
              </w:rPr>
              <w:t>What is according to you the objective of this nursing home?</w:t>
            </w:r>
          </w:p>
        </w:tc>
      </w:tr>
      <w:tr w:rsidR="007237A8" w:rsidRPr="0083336A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 xml:space="preserve">Wat is de zorgvisie van dit huis? </w:t>
            </w: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>[Wat is volgens u het doel dat dit huis nastreeft? Is er 1 doel of zijn er meerdere doelen?]</w:t>
            </w: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531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83336A">
              <w:rPr>
                <w:rFonts w:ascii="Times New Roman" w:eastAsia="Cambria" w:hAnsi="Times New Roman" w:cs="Times New Roman"/>
                <w:lang w:val="en-GB"/>
              </w:rPr>
              <w:t xml:space="preserve">How would you describe the vision of this home? </w:t>
            </w: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  <w:lang w:val="en-GB"/>
              </w:rPr>
              <w:t xml:space="preserve">[Support questions: What is, according to you, the goal that this house pursues? </w:t>
            </w:r>
            <w:r w:rsidRPr="0083336A">
              <w:rPr>
                <w:rFonts w:ascii="Times New Roman" w:eastAsia="Cambria" w:hAnsi="Times New Roman" w:cs="Times New Roman"/>
              </w:rPr>
              <w:t xml:space="preserve">Are </w:t>
            </w:r>
            <w:proofErr w:type="spellStart"/>
            <w:r w:rsidRPr="0083336A">
              <w:rPr>
                <w:rFonts w:ascii="Times New Roman" w:eastAsia="Cambria" w:hAnsi="Times New Roman" w:cs="Times New Roman"/>
              </w:rPr>
              <w:t>there</w:t>
            </w:r>
            <w:proofErr w:type="spellEnd"/>
            <w:r w:rsidRPr="0083336A">
              <w:rPr>
                <w:rFonts w:ascii="Times New Roman" w:eastAsia="Cambria" w:hAnsi="Times New Roman" w:cs="Times New Roman"/>
              </w:rPr>
              <w:t xml:space="preserve"> </w:t>
            </w:r>
            <w:proofErr w:type="spellStart"/>
            <w:r w:rsidRPr="0083336A">
              <w:rPr>
                <w:rFonts w:ascii="Times New Roman" w:eastAsia="Cambria" w:hAnsi="Times New Roman" w:cs="Times New Roman"/>
              </w:rPr>
              <w:t>one</w:t>
            </w:r>
            <w:proofErr w:type="spellEnd"/>
            <w:r w:rsidRPr="0083336A">
              <w:rPr>
                <w:rFonts w:ascii="Times New Roman" w:eastAsia="Cambria" w:hAnsi="Times New Roman" w:cs="Times New Roman"/>
              </w:rPr>
              <w:t xml:space="preserve"> or multiple goals? ]</w:t>
            </w: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 xml:space="preserve">Zijn er nog andere dingen waar u het over wilt hebben? </w:t>
            </w: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531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  <w:lang w:val="en-GB"/>
              </w:rPr>
            </w:pPr>
            <w:r w:rsidRPr="0083336A">
              <w:rPr>
                <w:rFonts w:ascii="Times New Roman" w:eastAsia="Cambria" w:hAnsi="Times New Roman" w:cs="Times New Roman"/>
                <w:lang w:val="en-GB"/>
              </w:rPr>
              <w:t>Are there other aspects that you would like to discuss with us in the light of this study?</w:t>
            </w:r>
          </w:p>
        </w:tc>
      </w:tr>
    </w:tbl>
    <w:p w:rsidR="007237A8" w:rsidRPr="0083336A" w:rsidRDefault="007237A8" w:rsidP="007237A8">
      <w:pPr>
        <w:rPr>
          <w:rFonts w:ascii="Times New Roman" w:hAnsi="Times New Roman" w:cs="Times New Roman"/>
          <w:b/>
          <w:lang w:val="en-GB"/>
        </w:rPr>
      </w:pPr>
    </w:p>
    <w:p w:rsidR="007237A8" w:rsidRPr="0083336A" w:rsidRDefault="007237A8" w:rsidP="007237A8">
      <w:pPr>
        <w:rPr>
          <w:rFonts w:ascii="Times New Roman" w:hAnsi="Times New Roman" w:cs="Times New Roman"/>
          <w:u w:val="single"/>
        </w:rPr>
      </w:pPr>
      <w:r w:rsidRPr="0083336A">
        <w:rPr>
          <w:rFonts w:ascii="Times New Roman" w:hAnsi="Times New Roman" w:cs="Times New Roman"/>
          <w:u w:val="single"/>
        </w:rPr>
        <w:lastRenderedPageBreak/>
        <w:t xml:space="preserve">Healthcare professional </w:t>
      </w:r>
    </w:p>
    <w:p w:rsidR="007237A8" w:rsidRPr="0083336A" w:rsidRDefault="007237A8" w:rsidP="007237A8">
      <w:pPr>
        <w:rPr>
          <w:rFonts w:ascii="Times New Roman" w:hAnsi="Times New Roman" w:cs="Times New Roman"/>
          <w:b/>
        </w:rPr>
      </w:pP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4542"/>
        <w:gridCol w:w="4525"/>
      </w:tblGrid>
      <w:tr w:rsidR="007237A8" w:rsidRPr="00C24ACC" w:rsidTr="00BA1D6F">
        <w:tc>
          <w:tcPr>
            <w:tcW w:w="4542" w:type="dxa"/>
          </w:tcPr>
          <w:p w:rsidR="007237A8" w:rsidRPr="0083336A" w:rsidRDefault="007237A8" w:rsidP="00BA1D6F">
            <w:pPr>
              <w:pStyle w:val="Lijstalinea"/>
              <w:ind w:left="0"/>
              <w:rPr>
                <w:rFonts w:ascii="Times New Roman" w:hAnsi="Times New Roman" w:cs="Times New Roman"/>
              </w:rPr>
            </w:pPr>
            <w:bookmarkStart w:id="1" w:name="_Hlk28345232"/>
            <w:r w:rsidRPr="0083336A">
              <w:rPr>
                <w:rFonts w:ascii="Times New Roman" w:hAnsi="Times New Roman" w:cs="Times New Roman"/>
              </w:rPr>
              <w:t xml:space="preserve">Wat vindt u goede zorg? </w:t>
            </w:r>
          </w:p>
          <w:p w:rsidR="007237A8" w:rsidRPr="0083336A" w:rsidRDefault="007237A8" w:rsidP="00BA1D6F">
            <w:pPr>
              <w:pStyle w:val="Lijstalinea"/>
              <w:ind w:left="0"/>
              <w:rPr>
                <w:rFonts w:ascii="Times New Roman" w:hAnsi="Times New Roman" w:cs="Times New Roman"/>
              </w:rPr>
            </w:pPr>
          </w:p>
          <w:p w:rsidR="007237A8" w:rsidRPr="0083336A" w:rsidRDefault="007237A8" w:rsidP="00BA1D6F">
            <w:pPr>
              <w:pStyle w:val="Lijstalinea"/>
              <w:ind w:left="0"/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[Wat vindt u belangrijk in het verlenen van zorg?]</w:t>
            </w:r>
          </w:p>
        </w:tc>
        <w:tc>
          <w:tcPr>
            <w:tcW w:w="4525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How would you define good care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>[Supporting question: what is, according to you, important in providing care]</w:t>
            </w:r>
          </w:p>
        </w:tc>
      </w:tr>
      <w:tr w:rsidR="007237A8" w:rsidRPr="00C24ACC" w:rsidTr="00BA1D6F">
        <w:tc>
          <w:tcPr>
            <w:tcW w:w="4542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Lukt het om deze zorg te leveren? Waarom wel of niet?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[Terug refereren naar de vorige vraag en hun antwoord + vragen om te illustreren met een voorbeeld]</w:t>
            </w:r>
          </w:p>
        </w:tc>
        <w:tc>
          <w:tcPr>
            <w:tcW w:w="4525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Are you able to provide this quality of care? Why are or aren’t you able to do so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>[Supporting question: Refer back to their answers to the previous question and ask for concrete examples]</w:t>
            </w:r>
          </w:p>
        </w:tc>
      </w:tr>
      <w:tr w:rsidR="007237A8" w:rsidRPr="00C24ACC" w:rsidTr="00BA1D6F">
        <w:tc>
          <w:tcPr>
            <w:tcW w:w="4542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 xml:space="preserve">Wat voor activiteiten [naast slapen, eten, wassen] onderneemt u nog meer op een dag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[En hoe is dit gelinkt aan het concept ‘goede zorg’]</w:t>
            </w:r>
          </w:p>
        </w:tc>
        <w:tc>
          <w:tcPr>
            <w:tcW w:w="4525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Besides the daily activities such as sleeping, eating and washing, what else do you do during the course of the day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[Supporting question: how does this relate to their definition of good quality of care?] </w:t>
            </w:r>
          </w:p>
        </w:tc>
      </w:tr>
      <w:tr w:rsidR="007237A8" w:rsidRPr="00C24ACC" w:rsidTr="00BA1D6F">
        <w:tc>
          <w:tcPr>
            <w:tcW w:w="4542" w:type="dxa"/>
          </w:tcPr>
          <w:p w:rsidR="007237A8" w:rsidRPr="0083336A" w:rsidRDefault="007237A8" w:rsidP="00BA1D6F">
            <w:pPr>
              <w:pStyle w:val="Standaard1"/>
              <w:jc w:val="both"/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 xml:space="preserve">Waarom heeft u voor dit beroep gekozen? </w:t>
            </w:r>
          </w:p>
        </w:tc>
        <w:tc>
          <w:tcPr>
            <w:tcW w:w="4525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>Why did you choose this profession?</w:t>
            </w:r>
          </w:p>
        </w:tc>
      </w:tr>
      <w:tr w:rsidR="007237A8" w:rsidRPr="00C24ACC" w:rsidTr="00BA1D6F">
        <w:tc>
          <w:tcPr>
            <w:tcW w:w="4542" w:type="dxa"/>
          </w:tcPr>
          <w:p w:rsidR="007237A8" w:rsidRPr="0083336A" w:rsidRDefault="007237A8" w:rsidP="00BA1D6F">
            <w:pPr>
              <w:pStyle w:val="Standaard1"/>
              <w:jc w:val="both"/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 xml:space="preserve">Waarvoor voelt u zich verantwoordelijk en waarvoor niet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25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In how far do you feel responsible for care in this home? Where does your feeling of responsibility ends? </w:t>
            </w:r>
          </w:p>
        </w:tc>
      </w:tr>
      <w:tr w:rsidR="007237A8" w:rsidRPr="00C24ACC" w:rsidTr="00BA1D6F">
        <w:tc>
          <w:tcPr>
            <w:tcW w:w="4542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Kunt u het contact tussen u en de bewoners omschrijven?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[naar naasten vragen, doorvragen zodat echt verhouding duidelijk wordt]</w:t>
            </w:r>
          </w:p>
        </w:tc>
        <w:tc>
          <w:tcPr>
            <w:tcW w:w="4525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How would you describe the contact between you and the residents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>[Supporting question, in case it wasn’t mentioned: How is your relationship with the residents’ family or their social support?]</w:t>
            </w:r>
          </w:p>
        </w:tc>
      </w:tr>
      <w:tr w:rsidR="007237A8" w:rsidRPr="00C24ACC" w:rsidTr="00BA1D6F">
        <w:tc>
          <w:tcPr>
            <w:tcW w:w="4542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 xml:space="preserve">Wat voor soort mensen wonen er in dit huis? Wat voor soort mensen werken er in dit huis? </w:t>
            </w: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>[Hoe zou u ze typeren? En hoe komen de bewoners hier terecht?]</w:t>
            </w:r>
          </w:p>
        </w:tc>
        <w:tc>
          <w:tcPr>
            <w:tcW w:w="4525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How would you describe the kind of people living in this nursing home? And could you describe what kind of people work in this nursing home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>[Supporting question: How would you typify the people living in this nursing home? How do most residents gain access to this nursing homes?]</w:t>
            </w:r>
          </w:p>
        </w:tc>
      </w:tr>
      <w:tr w:rsidR="007237A8" w:rsidRPr="00C24ACC" w:rsidTr="00BA1D6F">
        <w:tc>
          <w:tcPr>
            <w:tcW w:w="4542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>Waarom werkt u specifiek voor deze zorgorganisatie?</w:t>
            </w:r>
          </w:p>
        </w:tc>
        <w:tc>
          <w:tcPr>
            <w:tcW w:w="4525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Why do you specifically work for this healthcare organisation? </w:t>
            </w:r>
          </w:p>
        </w:tc>
      </w:tr>
      <w:tr w:rsidR="007237A8" w:rsidRPr="0083336A" w:rsidTr="00BA1D6F">
        <w:tc>
          <w:tcPr>
            <w:tcW w:w="4542" w:type="dxa"/>
          </w:tcPr>
          <w:p w:rsidR="007237A8" w:rsidRPr="0083336A" w:rsidRDefault="007237A8" w:rsidP="00BA1D6F">
            <w:pPr>
              <w:pStyle w:val="Standaard1"/>
              <w:jc w:val="both"/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 xml:space="preserve">Wat is de zorgvisie van dit huis? </w:t>
            </w:r>
          </w:p>
          <w:p w:rsidR="007237A8" w:rsidRPr="0083336A" w:rsidRDefault="007237A8" w:rsidP="00BA1D6F">
            <w:pPr>
              <w:pStyle w:val="Standaard1"/>
              <w:jc w:val="both"/>
              <w:rPr>
                <w:rFonts w:ascii="Times New Roman" w:eastAsia="Cambria" w:hAnsi="Times New Roman" w:cs="Times New Roman"/>
              </w:rPr>
            </w:pPr>
          </w:p>
          <w:p w:rsidR="007237A8" w:rsidRPr="0083336A" w:rsidRDefault="007237A8" w:rsidP="00BA1D6F">
            <w:pPr>
              <w:pStyle w:val="Standaard1"/>
              <w:jc w:val="both"/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>[Wat is volgens u het doel dat dit huis nastreeft? Is er 1 doel of zijn er meerdere doelen?]</w:t>
            </w:r>
          </w:p>
        </w:tc>
        <w:tc>
          <w:tcPr>
            <w:tcW w:w="4525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How would you describe the vision of this home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[Support questions: What is, according to you, the goal that this nursing home pursues? </w:t>
            </w:r>
            <w:r w:rsidRPr="0083336A">
              <w:rPr>
                <w:rFonts w:ascii="Times New Roman" w:hAnsi="Times New Roman" w:cs="Times New Roman"/>
                <w:bCs/>
              </w:rPr>
              <w:t xml:space="preserve">Are </w:t>
            </w:r>
            <w:proofErr w:type="spellStart"/>
            <w:r w:rsidRPr="0083336A">
              <w:rPr>
                <w:rFonts w:ascii="Times New Roman" w:hAnsi="Times New Roman" w:cs="Times New Roman"/>
                <w:bCs/>
              </w:rPr>
              <w:t>there</w:t>
            </w:r>
            <w:proofErr w:type="spellEnd"/>
            <w:r w:rsidRPr="0083336A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83336A">
              <w:rPr>
                <w:rFonts w:ascii="Times New Roman" w:hAnsi="Times New Roman" w:cs="Times New Roman"/>
                <w:bCs/>
              </w:rPr>
              <w:t>one</w:t>
            </w:r>
            <w:proofErr w:type="spellEnd"/>
            <w:r w:rsidRPr="0083336A">
              <w:rPr>
                <w:rFonts w:ascii="Times New Roman" w:hAnsi="Times New Roman" w:cs="Times New Roman"/>
                <w:bCs/>
              </w:rPr>
              <w:t xml:space="preserve"> or multiple goals? ]</w:t>
            </w:r>
          </w:p>
        </w:tc>
      </w:tr>
      <w:tr w:rsidR="007237A8" w:rsidRPr="00C24ACC" w:rsidTr="00BA1D6F">
        <w:tc>
          <w:tcPr>
            <w:tcW w:w="4542" w:type="dxa"/>
          </w:tcPr>
          <w:p w:rsidR="007237A8" w:rsidRPr="0083336A" w:rsidRDefault="007237A8" w:rsidP="00BA1D6F">
            <w:pPr>
              <w:pStyle w:val="Standaard1"/>
              <w:jc w:val="both"/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 xml:space="preserve">Zijn er nog andere dingen waar u het over wilt hebben? </w:t>
            </w:r>
          </w:p>
        </w:tc>
        <w:tc>
          <w:tcPr>
            <w:tcW w:w="4525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Are there other aspects that you would like to discuss with us in the light of this study? </w:t>
            </w:r>
          </w:p>
        </w:tc>
      </w:tr>
    </w:tbl>
    <w:bookmarkEnd w:id="1"/>
    <w:p w:rsidR="007237A8" w:rsidRPr="0083336A" w:rsidRDefault="007237A8" w:rsidP="007237A8">
      <w:pPr>
        <w:pStyle w:val="Standaard1"/>
        <w:ind w:left="-100"/>
        <w:jc w:val="both"/>
        <w:rPr>
          <w:rFonts w:ascii="Times New Roman" w:hAnsi="Times New Roman" w:cs="Times New Roman"/>
          <w:u w:val="single"/>
        </w:rPr>
      </w:pPr>
      <w:r w:rsidRPr="0083336A">
        <w:rPr>
          <w:rFonts w:ascii="Times New Roman" w:hAnsi="Times New Roman" w:cs="Times New Roman"/>
          <w:u w:val="single"/>
        </w:rPr>
        <w:lastRenderedPageBreak/>
        <w:t>Nursing home manager</w:t>
      </w:r>
    </w:p>
    <w:p w:rsidR="007237A8" w:rsidRPr="0083336A" w:rsidRDefault="007237A8" w:rsidP="007237A8">
      <w:pPr>
        <w:pStyle w:val="Standaard1"/>
        <w:ind w:left="-100"/>
        <w:jc w:val="both"/>
        <w:rPr>
          <w:rFonts w:ascii="Times New Roman" w:hAnsi="Times New Roman" w:cs="Times New Roman"/>
          <w:b/>
        </w:rPr>
      </w:pPr>
    </w:p>
    <w:tbl>
      <w:tblPr>
        <w:tblStyle w:val="Tabelraster"/>
        <w:tblW w:w="9072" w:type="dxa"/>
        <w:tblInd w:w="-5" w:type="dxa"/>
        <w:tblLook w:val="04A0" w:firstRow="1" w:lastRow="0" w:firstColumn="1" w:lastColumn="0" w:noHBand="0" w:noVBand="1"/>
      </w:tblPr>
      <w:tblGrid>
        <w:gridCol w:w="4536"/>
        <w:gridCol w:w="4536"/>
      </w:tblGrid>
      <w:tr w:rsidR="007237A8" w:rsidRPr="00C24ACC" w:rsidTr="00BA1D6F">
        <w:trPr>
          <w:trHeight w:val="830"/>
        </w:trPr>
        <w:tc>
          <w:tcPr>
            <w:tcW w:w="4536" w:type="dxa"/>
          </w:tcPr>
          <w:p w:rsidR="007237A8" w:rsidRPr="0083336A" w:rsidRDefault="007237A8" w:rsidP="00BA1D6F">
            <w:pPr>
              <w:pStyle w:val="Lijstalinea"/>
              <w:ind w:left="0"/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 xml:space="preserve">Wat vindt u goede zorg? </w:t>
            </w:r>
          </w:p>
          <w:p w:rsidR="007237A8" w:rsidRPr="0083336A" w:rsidRDefault="007237A8" w:rsidP="00BA1D6F">
            <w:pPr>
              <w:pStyle w:val="Lijstalinea"/>
              <w:ind w:left="0"/>
              <w:rPr>
                <w:rFonts w:ascii="Times New Roman" w:hAnsi="Times New Roman" w:cs="Times New Roman"/>
                <w:b/>
              </w:rPr>
            </w:pPr>
            <w:r w:rsidRPr="0083336A">
              <w:rPr>
                <w:rFonts w:ascii="Times New Roman" w:hAnsi="Times New Roman" w:cs="Times New Roman"/>
              </w:rPr>
              <w:t>[Wat vindt u belangrijk in het verlenen van zorg?]</w:t>
            </w:r>
          </w:p>
        </w:tc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How would you define good care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>[Supporting question: what is, according to you, important in providing care]</w:t>
            </w: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Lukt het om deze zorg te leveren? Waarom wel of niet?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/>
              </w:rPr>
            </w:pPr>
            <w:r w:rsidRPr="0083336A">
              <w:rPr>
                <w:rFonts w:ascii="Times New Roman" w:hAnsi="Times New Roman" w:cs="Times New Roman"/>
              </w:rPr>
              <w:t>[Terug refereren naar de vorige vraag en hun antwoord + vragen om te illustreren met een voorbeeld]</w:t>
            </w:r>
          </w:p>
        </w:tc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Are you able to provide this quality of care? Why are or aren’t you able to do so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>[Supporting question: Refer back to their answers to the previous question and ask for concrete examples]</w:t>
            </w: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 xml:space="preserve">Wat voor activiteiten [naast slapen, eten, wassen] onderneemt u nog meer op een dag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[En hoe is dit gelinkt aan het concept ‘goede zorg’]</w:t>
            </w:r>
          </w:p>
        </w:tc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Besides the daily activities such as sleeping, eating and washing, what else do you do during the course of the day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[Supporting question: how does this relate to their definition of good quality of care?] </w:t>
            </w: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pStyle w:val="Standaard1"/>
              <w:jc w:val="both"/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 xml:space="preserve">Wat is uw motivatie om leiding te geven aan dit huis? Waarom bent u dit huis gestart of waarom bent u hier gaan werken? </w:t>
            </w:r>
          </w:p>
          <w:p w:rsidR="007237A8" w:rsidRPr="0083336A" w:rsidRDefault="007237A8" w:rsidP="00BA1D6F">
            <w:pPr>
              <w:pStyle w:val="Standaard1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6" w:type="dxa"/>
          </w:tcPr>
          <w:p w:rsidR="007237A8" w:rsidRPr="0083336A" w:rsidRDefault="007237A8" w:rsidP="00BA1D6F">
            <w:pPr>
              <w:pStyle w:val="Standaard1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>What motivates you to manage this nursing home? Why did you establish this nursing home or why did you decide to work here?</w:t>
            </w: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pStyle w:val="Standaard1"/>
              <w:jc w:val="both"/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Kunt u het contact tussen u en de bewoners omschrijven?</w:t>
            </w:r>
          </w:p>
          <w:p w:rsidR="007237A8" w:rsidRPr="0083336A" w:rsidRDefault="007237A8" w:rsidP="00BA1D6F">
            <w:pPr>
              <w:pStyle w:val="Standaard1"/>
              <w:jc w:val="both"/>
              <w:rPr>
                <w:rFonts w:ascii="Times New Roman" w:hAnsi="Times New Roman" w:cs="Times New Roman"/>
              </w:rPr>
            </w:pPr>
          </w:p>
          <w:p w:rsidR="007237A8" w:rsidRPr="0083336A" w:rsidRDefault="007237A8" w:rsidP="00BA1D6F">
            <w:pPr>
              <w:pStyle w:val="Standaard1"/>
              <w:jc w:val="both"/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[Naar naasten vragen, doorvragen zodat echt verhouding duidelijk wordt]</w:t>
            </w:r>
          </w:p>
          <w:p w:rsidR="007237A8" w:rsidRPr="0083336A" w:rsidRDefault="007237A8" w:rsidP="00BA1D6F">
            <w:pPr>
              <w:pStyle w:val="Standaard1"/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How would you describe the contact between you and the residents? </w:t>
            </w:r>
          </w:p>
          <w:p w:rsidR="007237A8" w:rsidRPr="0083336A" w:rsidRDefault="007237A8" w:rsidP="00BA1D6F">
            <w:pPr>
              <w:pStyle w:val="Standaard1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  <w:p w:rsidR="007237A8" w:rsidRPr="0083336A" w:rsidRDefault="007237A8" w:rsidP="00BA1D6F">
            <w:pPr>
              <w:pStyle w:val="Standaard1"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>[Supporting question, in case it wasn’t mentioned: How is your relationship with the residents’ family or their social support?]</w:t>
            </w: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 xml:space="preserve">Wat voor soort mensen wonen er in dit huis? Wat voor soort mensen werken er in dit huis? </w:t>
            </w:r>
          </w:p>
          <w:p w:rsidR="007237A8" w:rsidRPr="0083336A" w:rsidRDefault="007237A8" w:rsidP="00BA1D6F">
            <w:pPr>
              <w:rPr>
                <w:rFonts w:ascii="Times New Roman" w:eastAsia="Cambria" w:hAnsi="Times New Roman" w:cs="Times New Roman"/>
              </w:rPr>
            </w:pPr>
          </w:p>
          <w:p w:rsidR="007237A8" w:rsidRPr="0083336A" w:rsidRDefault="007237A8" w:rsidP="00BA1D6F">
            <w:pPr>
              <w:jc w:val="both"/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>[Hoe zou u ze typeren? En hoe komen de bewoners hier terecht?]</w:t>
            </w:r>
          </w:p>
        </w:tc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How would you describe the kind of people living in this nursing home? And could you describe what kind of people work in this nursing home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>[Supporting question: How would you typify the people living in this nursing home? How do most residents gain access to this nursing homes?]</w:t>
            </w:r>
          </w:p>
        </w:tc>
      </w:tr>
      <w:tr w:rsidR="007237A8" w:rsidRPr="0083336A" w:rsidTr="00BA1D6F">
        <w:tc>
          <w:tcPr>
            <w:tcW w:w="4536" w:type="dxa"/>
          </w:tcPr>
          <w:p w:rsidR="007237A8" w:rsidRPr="0083336A" w:rsidRDefault="007237A8" w:rsidP="00BA1D6F">
            <w:pPr>
              <w:jc w:val="both"/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 xml:space="preserve">Wat is de zorgvisie van dit huis? </w:t>
            </w:r>
          </w:p>
          <w:p w:rsidR="007237A8" w:rsidRPr="0083336A" w:rsidRDefault="007237A8" w:rsidP="00BA1D6F">
            <w:pPr>
              <w:jc w:val="both"/>
              <w:rPr>
                <w:rFonts w:ascii="Times New Roman" w:eastAsia="Cambria" w:hAnsi="Times New Roman" w:cs="Times New Roman"/>
              </w:rPr>
            </w:pPr>
          </w:p>
          <w:p w:rsidR="007237A8" w:rsidRPr="0083336A" w:rsidRDefault="007237A8" w:rsidP="00BA1D6F">
            <w:pPr>
              <w:jc w:val="both"/>
              <w:rPr>
                <w:rFonts w:ascii="Times New Roman" w:eastAsia="Cambria" w:hAnsi="Times New Roman" w:cs="Times New Roman"/>
                <w:b/>
              </w:rPr>
            </w:pPr>
            <w:r w:rsidRPr="0083336A">
              <w:rPr>
                <w:rFonts w:ascii="Times New Roman" w:eastAsia="Cambria" w:hAnsi="Times New Roman" w:cs="Times New Roman"/>
              </w:rPr>
              <w:t>[Wat is volgens u het doel dat dit huis nastreeft? Is er 1 doel of zijn er meerdere doelen?]</w:t>
            </w:r>
          </w:p>
          <w:p w:rsidR="007237A8" w:rsidRPr="0083336A" w:rsidRDefault="007237A8" w:rsidP="00BA1D6F">
            <w:pPr>
              <w:pStyle w:val="Lijstalinea"/>
              <w:jc w:val="both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How would you describe the vision of this home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[Support questions: What is according to you the goal that this house pursues? </w:t>
            </w:r>
            <w:r w:rsidRPr="0083336A">
              <w:rPr>
                <w:rFonts w:ascii="Times New Roman" w:hAnsi="Times New Roman" w:cs="Times New Roman"/>
                <w:bCs/>
              </w:rPr>
              <w:t xml:space="preserve">Are </w:t>
            </w:r>
            <w:proofErr w:type="spellStart"/>
            <w:r w:rsidRPr="0083336A">
              <w:rPr>
                <w:rFonts w:ascii="Times New Roman" w:hAnsi="Times New Roman" w:cs="Times New Roman"/>
                <w:bCs/>
              </w:rPr>
              <w:t>there</w:t>
            </w:r>
            <w:proofErr w:type="spellEnd"/>
            <w:r w:rsidRPr="0083336A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83336A">
              <w:rPr>
                <w:rFonts w:ascii="Times New Roman" w:hAnsi="Times New Roman" w:cs="Times New Roman"/>
                <w:bCs/>
              </w:rPr>
              <w:t>one</w:t>
            </w:r>
            <w:proofErr w:type="spellEnd"/>
            <w:r w:rsidRPr="0083336A">
              <w:rPr>
                <w:rFonts w:ascii="Times New Roman" w:hAnsi="Times New Roman" w:cs="Times New Roman"/>
                <w:bCs/>
              </w:rPr>
              <w:t xml:space="preserve"> or multiple goals?]</w:t>
            </w:r>
          </w:p>
        </w:tc>
      </w:tr>
      <w:tr w:rsidR="007237A8" w:rsidRPr="0083336A" w:rsidTr="00BA1D6F">
        <w:trPr>
          <w:trHeight w:val="727"/>
        </w:trPr>
        <w:tc>
          <w:tcPr>
            <w:tcW w:w="4536" w:type="dxa"/>
          </w:tcPr>
          <w:p w:rsidR="007237A8" w:rsidRPr="0083336A" w:rsidRDefault="007237A8" w:rsidP="00BA1D6F">
            <w:pPr>
              <w:pStyle w:val="Standaard1"/>
              <w:jc w:val="both"/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Wat vindt u belangrijk als u denkt aan de zorg voor ouderen in Nederland? En waarom?</w:t>
            </w:r>
          </w:p>
        </w:tc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 xml:space="preserve">What is, according to you, important for elderly care in the Netherlands? </w:t>
            </w:r>
            <w:r w:rsidRPr="0083336A">
              <w:rPr>
                <w:rFonts w:ascii="Times New Roman" w:hAnsi="Times New Roman" w:cs="Times New Roman"/>
                <w:bCs/>
              </w:rPr>
              <w:t xml:space="preserve">And </w:t>
            </w:r>
            <w:proofErr w:type="spellStart"/>
            <w:r w:rsidRPr="0083336A">
              <w:rPr>
                <w:rFonts w:ascii="Times New Roman" w:hAnsi="Times New Roman" w:cs="Times New Roman"/>
                <w:bCs/>
              </w:rPr>
              <w:t>why</w:t>
            </w:r>
            <w:proofErr w:type="spellEnd"/>
            <w:r w:rsidRPr="0083336A">
              <w:rPr>
                <w:rFonts w:ascii="Times New Roman" w:hAnsi="Times New Roman" w:cs="Times New Roman"/>
                <w:bCs/>
              </w:rPr>
              <w:t>?</w:t>
            </w: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pStyle w:val="Standaard1"/>
              <w:jc w:val="both"/>
              <w:rPr>
                <w:rFonts w:ascii="Times New Roman" w:eastAsia="Cambria" w:hAnsi="Times New Roman" w:cs="Times New Roman"/>
              </w:rPr>
            </w:pPr>
            <w:r w:rsidRPr="0083336A">
              <w:rPr>
                <w:rFonts w:ascii="Times New Roman" w:eastAsia="Cambria" w:hAnsi="Times New Roman" w:cs="Times New Roman"/>
              </w:rPr>
              <w:t>Zijn er nog andere dingen waar u het over wilt hebben?</w:t>
            </w:r>
          </w:p>
          <w:p w:rsidR="007237A8" w:rsidRPr="0083336A" w:rsidRDefault="007237A8" w:rsidP="00BA1D6F">
            <w:pPr>
              <w:pStyle w:val="Standaard1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83336A">
              <w:rPr>
                <w:rFonts w:ascii="Times New Roman" w:hAnsi="Times New Roman" w:cs="Times New Roman"/>
                <w:bCs/>
                <w:lang w:val="en-GB"/>
              </w:rPr>
              <w:t>Are there other aspects that you would like to discuss with us in the light of this study?</w:t>
            </w:r>
          </w:p>
        </w:tc>
      </w:tr>
    </w:tbl>
    <w:p w:rsidR="007237A8" w:rsidRPr="0083336A" w:rsidRDefault="007237A8" w:rsidP="007237A8">
      <w:pPr>
        <w:rPr>
          <w:rFonts w:ascii="Times New Roman" w:hAnsi="Times New Roman" w:cs="Times New Roman"/>
          <w:u w:val="single"/>
        </w:rPr>
      </w:pPr>
      <w:r w:rsidRPr="0083336A">
        <w:rPr>
          <w:rFonts w:ascii="Times New Roman" w:hAnsi="Times New Roman" w:cs="Times New Roman"/>
          <w:u w:val="single"/>
        </w:rPr>
        <w:lastRenderedPageBreak/>
        <w:t>Expert</w:t>
      </w:r>
    </w:p>
    <w:p w:rsidR="007237A8" w:rsidRPr="0083336A" w:rsidRDefault="007237A8" w:rsidP="007237A8">
      <w:pPr>
        <w:rPr>
          <w:rFonts w:ascii="Times New Roman" w:hAnsi="Times New Roman" w:cs="Times New Roman"/>
          <w:b/>
        </w:rPr>
      </w:pP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4536"/>
        <w:gridCol w:w="4531"/>
      </w:tblGrid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 xml:space="preserve">Hoe duidt u de groei van particuliere verpleeghuizen over de afgelopen jaren? 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lang w:val="en-GB"/>
              </w:rPr>
            </w:pPr>
            <w:r w:rsidRPr="0083336A">
              <w:rPr>
                <w:rFonts w:ascii="Times New Roman" w:hAnsi="Times New Roman" w:cs="Times New Roman"/>
                <w:lang w:val="en-GB"/>
              </w:rPr>
              <w:t>How do you interpret the growth of for-profit nursing homes in the recent years?</w:t>
            </w: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Welke kansen ziet u voor deze sector?</w:t>
            </w:r>
          </w:p>
        </w:tc>
        <w:tc>
          <w:tcPr>
            <w:tcW w:w="4531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lang w:val="en-GB"/>
              </w:rPr>
            </w:pPr>
            <w:r w:rsidRPr="0083336A">
              <w:rPr>
                <w:rFonts w:ascii="Times New Roman" w:hAnsi="Times New Roman" w:cs="Times New Roman"/>
                <w:lang w:val="en-GB"/>
              </w:rPr>
              <w:t>What are, according to you, the opportunities for this sector?</w:t>
            </w: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Welke belemmeringen ziet u voor deze sector?</w:t>
            </w:r>
          </w:p>
        </w:tc>
        <w:tc>
          <w:tcPr>
            <w:tcW w:w="4531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lang w:val="en-GB"/>
              </w:rPr>
            </w:pPr>
            <w:r w:rsidRPr="0083336A">
              <w:rPr>
                <w:rFonts w:ascii="Times New Roman" w:hAnsi="Times New Roman" w:cs="Times New Roman"/>
                <w:lang w:val="en-GB"/>
              </w:rPr>
              <w:t>What are, according to you, the challenges for this sector?</w:t>
            </w:r>
          </w:p>
        </w:tc>
      </w:tr>
      <w:tr w:rsidR="007237A8" w:rsidRPr="00C24ACC" w:rsidTr="00BA1D6F">
        <w:tc>
          <w:tcPr>
            <w:tcW w:w="4536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Waarin verschillen particuliere verpleeghuizen in uw optiek van reguliere verpleeghuizen?</w:t>
            </w:r>
          </w:p>
          <w:p w:rsidR="007237A8" w:rsidRPr="0083336A" w:rsidRDefault="007237A8" w:rsidP="00BA1D6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31" w:type="dxa"/>
          </w:tcPr>
          <w:p w:rsidR="007237A8" w:rsidRPr="0083336A" w:rsidRDefault="007237A8" w:rsidP="00BA1D6F">
            <w:pPr>
              <w:rPr>
                <w:rFonts w:ascii="Times New Roman" w:hAnsi="Times New Roman" w:cs="Times New Roman"/>
                <w:lang w:val="en-GB"/>
              </w:rPr>
            </w:pPr>
            <w:r w:rsidRPr="0083336A">
              <w:rPr>
                <w:rFonts w:ascii="Times New Roman" w:hAnsi="Times New Roman" w:cs="Times New Roman"/>
                <w:lang w:val="en-GB"/>
              </w:rPr>
              <w:t>In your view, how do for-profit nursing homes differ from regular nursing homes</w:t>
            </w:r>
          </w:p>
        </w:tc>
      </w:tr>
      <w:tr w:rsidR="007237A8" w:rsidRPr="007237A8" w:rsidTr="00BA1D6F">
        <w:tc>
          <w:tcPr>
            <w:tcW w:w="4536" w:type="dxa"/>
          </w:tcPr>
          <w:p w:rsidR="007237A8" w:rsidRPr="007237A8" w:rsidRDefault="007237A8" w:rsidP="00BA1D6F">
            <w:pPr>
              <w:rPr>
                <w:rFonts w:ascii="Times New Roman" w:hAnsi="Times New Roman" w:cs="Times New Roman"/>
              </w:rPr>
            </w:pPr>
            <w:r w:rsidRPr="0083336A">
              <w:rPr>
                <w:rFonts w:ascii="Times New Roman" w:hAnsi="Times New Roman" w:cs="Times New Roman"/>
              </w:rPr>
              <w:t>Denkt u dat particuliere verpleeghuizen meer onderdeel van de verpleeghuiszorg (</w:t>
            </w:r>
            <w:r w:rsidRPr="0083336A">
              <w:rPr>
                <w:rFonts w:ascii="Times New Roman" w:hAnsi="Times New Roman" w:cs="Times New Roman"/>
                <w:i/>
              </w:rPr>
              <w:t>mainstream</w:t>
            </w:r>
            <w:r w:rsidRPr="0083336A">
              <w:rPr>
                <w:rFonts w:ascii="Times New Roman" w:hAnsi="Times New Roman" w:cs="Times New Roman"/>
              </w:rPr>
              <w:t>) gaan worden in de toekomst? Zo ja waarom wel en waarom niet?</w:t>
            </w:r>
          </w:p>
        </w:tc>
        <w:tc>
          <w:tcPr>
            <w:tcW w:w="4531" w:type="dxa"/>
          </w:tcPr>
          <w:p w:rsidR="007237A8" w:rsidRPr="007237A8" w:rsidRDefault="007237A8" w:rsidP="00BA1D6F">
            <w:pPr>
              <w:rPr>
                <w:rFonts w:ascii="Times New Roman" w:hAnsi="Times New Roman" w:cs="Times New Roman"/>
                <w:lang w:val="en-US"/>
              </w:rPr>
            </w:pPr>
            <w:r w:rsidRPr="0083336A">
              <w:rPr>
                <w:rFonts w:ascii="Times New Roman" w:hAnsi="Times New Roman" w:cs="Times New Roman"/>
                <w:lang w:val="en-GB"/>
              </w:rPr>
              <w:t xml:space="preserve">Do you think that for-profit nursing homes will become mainstream in the future? </w:t>
            </w:r>
            <w:r w:rsidRPr="007237A8">
              <w:rPr>
                <w:rFonts w:ascii="Times New Roman" w:hAnsi="Times New Roman" w:cs="Times New Roman"/>
                <w:lang w:val="en-US"/>
              </w:rPr>
              <w:t>If so, why so and why not?</w:t>
            </w:r>
          </w:p>
          <w:p w:rsidR="007237A8" w:rsidRPr="007237A8" w:rsidRDefault="007237A8" w:rsidP="00BA1D6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352B29" w:rsidRPr="007237A8" w:rsidRDefault="00C24ACC" w:rsidP="007237A8">
      <w:pPr>
        <w:rPr>
          <w:lang w:val="en-US"/>
        </w:rPr>
      </w:pPr>
    </w:p>
    <w:sectPr w:rsidR="00352B29" w:rsidRPr="007237A8" w:rsidSect="009B57C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25CB" w:rsidRDefault="009C0141">
      <w:pPr>
        <w:spacing w:line="240" w:lineRule="auto"/>
      </w:pPr>
      <w:r>
        <w:separator/>
      </w:r>
    </w:p>
  </w:endnote>
  <w:endnote w:type="continuationSeparator" w:id="0">
    <w:p w:rsidR="006425CB" w:rsidRDefault="009C01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0663" w:rsidRDefault="00C24AC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25CB" w:rsidRDefault="009C0141">
      <w:pPr>
        <w:spacing w:line="240" w:lineRule="auto"/>
      </w:pPr>
      <w:r>
        <w:separator/>
      </w:r>
    </w:p>
  </w:footnote>
  <w:footnote w:type="continuationSeparator" w:id="0">
    <w:p w:rsidR="006425CB" w:rsidRDefault="009C01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7A8"/>
    <w:rsid w:val="00112132"/>
    <w:rsid w:val="00240D71"/>
    <w:rsid w:val="00256D23"/>
    <w:rsid w:val="002B1871"/>
    <w:rsid w:val="002B5649"/>
    <w:rsid w:val="003001D0"/>
    <w:rsid w:val="00396AD9"/>
    <w:rsid w:val="003C0D8D"/>
    <w:rsid w:val="00446255"/>
    <w:rsid w:val="004F1AB9"/>
    <w:rsid w:val="00533960"/>
    <w:rsid w:val="005361A2"/>
    <w:rsid w:val="006425CB"/>
    <w:rsid w:val="00647E96"/>
    <w:rsid w:val="007237A8"/>
    <w:rsid w:val="0078722C"/>
    <w:rsid w:val="007A7B84"/>
    <w:rsid w:val="007C516C"/>
    <w:rsid w:val="007F7EFA"/>
    <w:rsid w:val="0093770A"/>
    <w:rsid w:val="009702E9"/>
    <w:rsid w:val="00990438"/>
    <w:rsid w:val="009B57CC"/>
    <w:rsid w:val="009C0141"/>
    <w:rsid w:val="009D53CE"/>
    <w:rsid w:val="00A031D1"/>
    <w:rsid w:val="00A87D6C"/>
    <w:rsid w:val="00B24172"/>
    <w:rsid w:val="00B81D56"/>
    <w:rsid w:val="00BD34CE"/>
    <w:rsid w:val="00BE3190"/>
    <w:rsid w:val="00C0058B"/>
    <w:rsid w:val="00C24ACC"/>
    <w:rsid w:val="00D26DA7"/>
    <w:rsid w:val="00D43CF6"/>
    <w:rsid w:val="00D96ADB"/>
    <w:rsid w:val="00DD2551"/>
    <w:rsid w:val="00DE3D5F"/>
    <w:rsid w:val="00E12599"/>
    <w:rsid w:val="00EF5A6F"/>
    <w:rsid w:val="00F918E8"/>
    <w:rsid w:val="00FB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B4FD0"/>
  <w15:chartTrackingRefBased/>
  <w15:docId w15:val="{80B61853-C5D6-4560-82C7-14E319FEE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237A8"/>
    <w:pPr>
      <w:spacing w:line="276" w:lineRule="auto"/>
    </w:pPr>
    <w:rPr>
      <w:rFonts w:ascii="Georgia" w:eastAsia="Arial" w:hAnsi="Georgia" w:cs="Arial"/>
      <w:sz w:val="22"/>
      <w:szCs w:val="22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F918E8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918E8"/>
    <w:pPr>
      <w:keepNext/>
      <w:keepLines/>
      <w:spacing w:before="200"/>
      <w:outlineLvl w:val="1"/>
    </w:pPr>
    <w:rPr>
      <w:rFonts w:ascii="Arial" w:eastAsiaTheme="majorEastAsia" w:hAnsi="Arial" w:cstheme="majorBidi"/>
      <w:bCs/>
      <w:i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918E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918E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18E8"/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F918E8"/>
    <w:rPr>
      <w:rFonts w:ascii="Arial" w:eastAsiaTheme="majorEastAsia" w:hAnsi="Arial" w:cstheme="majorBidi"/>
      <w:bCs/>
      <w:i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F918E8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918E8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F918E8"/>
    <w:rPr>
      <w:b/>
      <w:bCs/>
      <w:color w:val="4F81BD" w:themeColor="accent1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F918E8"/>
    <w:pPr>
      <w:pBdr>
        <w:bottom w:val="single" w:sz="8" w:space="4" w:color="4F81BD" w:themeColor="accent1"/>
      </w:pBdr>
      <w:spacing w:after="300"/>
      <w:contextualSpacing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918E8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  <w:lang w:val="en-US"/>
    </w:rPr>
  </w:style>
  <w:style w:type="character" w:styleId="Zwaar">
    <w:name w:val="Strong"/>
    <w:basedOn w:val="Standaardalinea-lettertype"/>
    <w:uiPriority w:val="22"/>
    <w:qFormat/>
    <w:rsid w:val="00F918E8"/>
    <w:rPr>
      <w:b/>
      <w:bCs/>
    </w:rPr>
  </w:style>
  <w:style w:type="paragraph" w:styleId="Geenafstand">
    <w:name w:val="No Spacing"/>
    <w:link w:val="GeenafstandChar"/>
    <w:uiPriority w:val="1"/>
    <w:qFormat/>
    <w:rsid w:val="00F918E8"/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918E8"/>
    <w:rPr>
      <w:lang w:val="en-US"/>
    </w:rPr>
  </w:style>
  <w:style w:type="paragraph" w:styleId="Lijstalinea">
    <w:name w:val="List Paragraph"/>
    <w:basedOn w:val="Standaard"/>
    <w:uiPriority w:val="34"/>
    <w:qFormat/>
    <w:rsid w:val="00F918E8"/>
    <w:pPr>
      <w:ind w:left="720"/>
      <w:contextualSpacing/>
    </w:pPr>
  </w:style>
  <w:style w:type="paragraph" w:customStyle="1" w:styleId="Style1">
    <w:name w:val="Style1"/>
    <w:basedOn w:val="Kop1"/>
    <w:link w:val="Style1Char"/>
    <w:qFormat/>
    <w:rsid w:val="00F918E8"/>
  </w:style>
  <w:style w:type="character" w:customStyle="1" w:styleId="Style1Char">
    <w:name w:val="Style1 Char"/>
    <w:basedOn w:val="Kop1Char"/>
    <w:link w:val="Style1"/>
    <w:rsid w:val="00F918E8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customStyle="1" w:styleId="Style2">
    <w:name w:val="Style2"/>
    <w:basedOn w:val="Style1"/>
    <w:link w:val="Style2Char"/>
    <w:qFormat/>
    <w:rsid w:val="00F918E8"/>
    <w:rPr>
      <w:sz w:val="24"/>
    </w:rPr>
  </w:style>
  <w:style w:type="character" w:customStyle="1" w:styleId="Style2Char">
    <w:name w:val="Style2 Char"/>
    <w:basedOn w:val="Style1Char"/>
    <w:link w:val="Style2"/>
    <w:rsid w:val="00F918E8"/>
    <w:rPr>
      <w:rFonts w:ascii="Arial" w:eastAsiaTheme="majorEastAsia" w:hAnsi="Arial" w:cstheme="majorBidi"/>
      <w:b/>
      <w:bCs/>
      <w:sz w:val="24"/>
      <w:szCs w:val="28"/>
      <w:lang w:val="en-US"/>
    </w:rPr>
  </w:style>
  <w:style w:type="paragraph" w:customStyle="1" w:styleId="Style3">
    <w:name w:val="Style3"/>
    <w:basedOn w:val="Geenafstand"/>
    <w:link w:val="Style3Char"/>
    <w:qFormat/>
    <w:rsid w:val="00F918E8"/>
    <w:rPr>
      <w:u w:val="single"/>
    </w:rPr>
  </w:style>
  <w:style w:type="character" w:customStyle="1" w:styleId="Style3Char">
    <w:name w:val="Style3 Char"/>
    <w:basedOn w:val="GeenafstandChar"/>
    <w:link w:val="Style3"/>
    <w:rsid w:val="00F918E8"/>
    <w:rPr>
      <w:u w:val="single"/>
      <w:lang w:val="en-US"/>
    </w:rPr>
  </w:style>
  <w:style w:type="paragraph" w:customStyle="1" w:styleId="Standaard1">
    <w:name w:val="Standaard1"/>
    <w:link w:val="normalChar"/>
    <w:rsid w:val="007237A8"/>
    <w:pPr>
      <w:spacing w:line="276" w:lineRule="auto"/>
    </w:pPr>
    <w:rPr>
      <w:rFonts w:ascii="Arial" w:eastAsia="Arial" w:hAnsi="Arial" w:cs="Arial"/>
      <w:sz w:val="22"/>
      <w:szCs w:val="22"/>
      <w:lang w:eastAsia="nl-NL"/>
    </w:rPr>
  </w:style>
  <w:style w:type="character" w:customStyle="1" w:styleId="normalChar">
    <w:name w:val="normal Char"/>
    <w:basedOn w:val="Standaardalinea-lettertype"/>
    <w:link w:val="Standaard1"/>
    <w:rsid w:val="007237A8"/>
    <w:rPr>
      <w:rFonts w:ascii="Arial" w:eastAsia="Arial" w:hAnsi="Arial" w:cs="Arial"/>
      <w:sz w:val="22"/>
      <w:szCs w:val="22"/>
      <w:lang w:eastAsia="nl-NL"/>
    </w:rPr>
  </w:style>
  <w:style w:type="table" w:styleId="Tabelraster">
    <w:name w:val="Table Grid"/>
    <w:basedOn w:val="Standaardtabel"/>
    <w:uiPriority w:val="59"/>
    <w:rsid w:val="007237A8"/>
    <w:rPr>
      <w:rFonts w:ascii="Arial" w:eastAsia="Arial" w:hAnsi="Arial" w:cs="Arial"/>
      <w:sz w:val="22"/>
      <w:szCs w:val="22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7237A8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237A8"/>
    <w:rPr>
      <w:rFonts w:ascii="Georgia" w:eastAsia="Arial" w:hAnsi="Georgia" w:cs="Arial"/>
      <w:sz w:val="22"/>
      <w:szCs w:val="2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8</Words>
  <Characters>6865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Florien</dc:creator>
  <cp:keywords/>
  <dc:description/>
  <cp:lastModifiedBy>Kruse, Florien</cp:lastModifiedBy>
  <cp:revision>2</cp:revision>
  <dcterms:created xsi:type="dcterms:W3CDTF">2020-05-08T11:48:00Z</dcterms:created>
  <dcterms:modified xsi:type="dcterms:W3CDTF">2020-05-08T11:48:00Z</dcterms:modified>
</cp:coreProperties>
</file>